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E8989" w14:textId="43A99063" w:rsidR="00314040" w:rsidRPr="009F1C69" w:rsidRDefault="004702B5" w:rsidP="004702B5">
      <w:pPr>
        <w:pStyle w:val="Heading3"/>
        <w:rPr>
          <w:rFonts w:eastAsiaTheme="minorHAnsi"/>
          <w:sz w:val="20"/>
          <w:szCs w:val="20"/>
        </w:rPr>
      </w:pPr>
      <w:bookmarkStart w:id="0" w:name="_GoBack"/>
      <w:bookmarkEnd w:id="0"/>
      <w:r>
        <w:rPr>
          <w:rFonts w:eastAsiaTheme="minorHAnsi"/>
          <w:sz w:val="20"/>
          <w:szCs w:val="20"/>
        </w:rPr>
        <w:t xml:space="preserve">S2 </w:t>
      </w:r>
      <w:r w:rsidR="00C72859" w:rsidRPr="009F1C69">
        <w:rPr>
          <w:rFonts w:eastAsiaTheme="minorHAnsi"/>
          <w:sz w:val="20"/>
          <w:szCs w:val="20"/>
        </w:rPr>
        <w:t xml:space="preserve">Table </w:t>
      </w:r>
      <w:r w:rsidR="0027526B" w:rsidRPr="009F1C69">
        <w:rPr>
          <w:rFonts w:eastAsiaTheme="minorHAnsi"/>
          <w:sz w:val="20"/>
          <w:szCs w:val="20"/>
        </w:rPr>
        <w:t>- Quality assessment tools</w:t>
      </w:r>
    </w:p>
    <w:tbl>
      <w:tblPr>
        <w:tblStyle w:val="TableGrid"/>
        <w:tblW w:w="0" w:type="auto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5614"/>
        <w:gridCol w:w="3872"/>
        <w:gridCol w:w="3507"/>
      </w:tblGrid>
      <w:tr w:rsidR="00B75737" w:rsidRPr="009F1C69" w14:paraId="418F8250" w14:textId="77777777" w:rsidTr="00C72859">
        <w:trPr>
          <w:trHeight w:val="622"/>
        </w:trPr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</w:tcPr>
          <w:p w14:paraId="1CEF01D2" w14:textId="77777777" w:rsidR="00B75737" w:rsidRPr="009F1C69" w:rsidRDefault="00B75737" w:rsidP="00B75737">
            <w:pPr>
              <w:rPr>
                <w:sz w:val="20"/>
                <w:szCs w:val="20"/>
              </w:rPr>
            </w:pPr>
          </w:p>
        </w:tc>
        <w:tc>
          <w:tcPr>
            <w:tcW w:w="5614" w:type="dxa"/>
            <w:tcBorders>
              <w:top w:val="single" w:sz="4" w:space="0" w:color="auto"/>
              <w:bottom w:val="single" w:sz="4" w:space="0" w:color="auto"/>
            </w:tcBorders>
          </w:tcPr>
          <w:p w14:paraId="18259FD9" w14:textId="77777777" w:rsidR="00B75737" w:rsidRPr="009F1C69" w:rsidRDefault="00B75737" w:rsidP="0015496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  <w:r w:rsidR="00575210"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</w:tcPr>
          <w:p w14:paraId="7672080B" w14:textId="77777777" w:rsidR="00B75737" w:rsidRPr="009F1C69" w:rsidRDefault="00B75737" w:rsidP="005752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0FAB8164" w14:textId="77777777" w:rsidR="00B75737" w:rsidRPr="009F1C69" w:rsidRDefault="00B75737" w:rsidP="005752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</w:tr>
      <w:tr w:rsidR="00B75737" w:rsidRPr="009F1C69" w14:paraId="34EC12BD" w14:textId="77777777" w:rsidTr="00C72859">
        <w:trPr>
          <w:trHeight w:val="622"/>
        </w:trPr>
        <w:tc>
          <w:tcPr>
            <w:tcW w:w="412" w:type="dxa"/>
            <w:tcBorders>
              <w:top w:val="single" w:sz="4" w:space="0" w:color="auto"/>
            </w:tcBorders>
            <w:vAlign w:val="center"/>
          </w:tcPr>
          <w:p w14:paraId="39871E9D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14" w:type="dxa"/>
            <w:tcBorders>
              <w:top w:val="single" w:sz="4" w:space="0" w:color="auto"/>
            </w:tcBorders>
            <w:vAlign w:val="center"/>
          </w:tcPr>
          <w:p w14:paraId="0FAE47ED" w14:textId="77777777" w:rsidR="00B75737" w:rsidRPr="009F1C69" w:rsidRDefault="00B75737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as the source of sampling well presented? Was the sample representative of the target population?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vAlign w:val="center"/>
          </w:tcPr>
          <w:p w14:paraId="2C0A0F3D" w14:textId="77777777" w:rsidR="00B75737" w:rsidRPr="009F1C69" w:rsidRDefault="00B75737" w:rsidP="004853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Representative </w:t>
            </w:r>
          </w:p>
          <w:p w14:paraId="18F75D39" w14:textId="77777777" w:rsidR="00B75737" w:rsidRPr="009F1C69" w:rsidRDefault="00B75737" w:rsidP="004853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64C000D0" w14:textId="77777777" w:rsidR="00B75737" w:rsidRPr="009F1C69" w:rsidRDefault="00F0635A" w:rsidP="004853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Otherwise or unclear.</w:t>
            </w:r>
          </w:p>
        </w:tc>
      </w:tr>
      <w:tr w:rsidR="00B75737" w:rsidRPr="009F1C69" w14:paraId="59F11EB5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5F97BB11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14" w:type="dxa"/>
            <w:vAlign w:val="center"/>
          </w:tcPr>
          <w:p w14:paraId="5AF07648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as the method of sampling appropriate?</w:t>
            </w:r>
          </w:p>
        </w:tc>
        <w:tc>
          <w:tcPr>
            <w:tcW w:w="3872" w:type="dxa"/>
            <w:vAlign w:val="center"/>
          </w:tcPr>
          <w:p w14:paraId="55F692B4" w14:textId="77777777" w:rsidR="00B75737" w:rsidRPr="009F1C69" w:rsidRDefault="00DB7372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Random or census; Multistage method for studies among the high-risk population. </w:t>
            </w:r>
          </w:p>
        </w:tc>
        <w:tc>
          <w:tcPr>
            <w:tcW w:w="3507" w:type="dxa"/>
            <w:vAlign w:val="center"/>
          </w:tcPr>
          <w:p w14:paraId="6F66E877" w14:textId="77777777" w:rsidR="00B75737" w:rsidRPr="009F1C69" w:rsidRDefault="00B2060B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Otherwise or unclear</w:t>
            </w:r>
            <w:r w:rsidR="00F0635A" w:rsidRPr="009F1C6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75737" w:rsidRPr="009F1C69" w14:paraId="326E2A2D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1233DACD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14" w:type="dxa"/>
            <w:vAlign w:val="center"/>
          </w:tcPr>
          <w:p w14:paraId="6A5DA42A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Was the sample size adequate? </w:t>
            </w:r>
          </w:p>
        </w:tc>
        <w:tc>
          <w:tcPr>
            <w:tcW w:w="3872" w:type="dxa"/>
            <w:vAlign w:val="center"/>
          </w:tcPr>
          <w:p w14:paraId="256FDA38" w14:textId="77777777" w:rsidR="00B75737" w:rsidRPr="009F1C69" w:rsidRDefault="00D9309E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Adequate (more than 30)</w:t>
            </w:r>
            <w:r w:rsidR="00B45AC9" w:rsidRPr="009F1C6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507" w:type="dxa"/>
            <w:vAlign w:val="center"/>
          </w:tcPr>
          <w:p w14:paraId="4F134C97" w14:textId="77777777" w:rsidR="00B75737" w:rsidRPr="009F1C69" w:rsidRDefault="00D9309E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Otherwise or unclear.</w:t>
            </w:r>
          </w:p>
        </w:tc>
      </w:tr>
      <w:tr w:rsidR="00B75737" w:rsidRPr="009F1C69" w14:paraId="0CC9A379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4754DAB6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14" w:type="dxa"/>
            <w:vAlign w:val="center"/>
          </w:tcPr>
          <w:p w14:paraId="1D575435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872" w:type="dxa"/>
            <w:vAlign w:val="center"/>
          </w:tcPr>
          <w:p w14:paraId="3A4631CC" w14:textId="77777777" w:rsidR="00B75737" w:rsidRPr="009F1C69" w:rsidRDefault="00213C6D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ell described.</w:t>
            </w:r>
          </w:p>
        </w:tc>
        <w:tc>
          <w:tcPr>
            <w:tcW w:w="3507" w:type="dxa"/>
            <w:vAlign w:val="center"/>
          </w:tcPr>
          <w:p w14:paraId="31F12FF5" w14:textId="77777777" w:rsidR="00B75737" w:rsidRPr="009F1C69" w:rsidRDefault="00D71EA7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Not described or unclear.</w:t>
            </w:r>
          </w:p>
        </w:tc>
      </w:tr>
      <w:tr w:rsidR="00B75737" w:rsidRPr="009F1C69" w14:paraId="1873C792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2E9107CA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14" w:type="dxa"/>
            <w:vAlign w:val="center"/>
          </w:tcPr>
          <w:p w14:paraId="0CE49805" w14:textId="77777777" w:rsidR="0070016C" w:rsidRPr="009F1C69" w:rsidRDefault="0070016C" w:rsidP="004853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Was the year of the study stated? </w:t>
            </w:r>
          </w:p>
          <w:p w14:paraId="38A89DCE" w14:textId="77777777" w:rsidR="00B75737" w:rsidRPr="009F1C69" w:rsidRDefault="00B75737" w:rsidP="004853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2" w:type="dxa"/>
            <w:vAlign w:val="center"/>
          </w:tcPr>
          <w:p w14:paraId="37BAC533" w14:textId="77777777" w:rsidR="00B75737" w:rsidRPr="009F1C69" w:rsidRDefault="000D2B35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Reported. </w:t>
            </w:r>
          </w:p>
        </w:tc>
        <w:tc>
          <w:tcPr>
            <w:tcW w:w="3507" w:type="dxa"/>
            <w:vAlign w:val="center"/>
          </w:tcPr>
          <w:p w14:paraId="132BF572" w14:textId="77777777" w:rsidR="00B75737" w:rsidRPr="009F1C69" w:rsidRDefault="000D2B35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Not reported.</w:t>
            </w:r>
          </w:p>
        </w:tc>
      </w:tr>
      <w:tr w:rsidR="00B75737" w:rsidRPr="009F1C69" w14:paraId="616732FB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2CBBE583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14" w:type="dxa"/>
            <w:vAlign w:val="center"/>
          </w:tcPr>
          <w:p w14:paraId="3F609247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as the response rate provided and was it over 70%? If below 70%, were the non-responders not different from respondents in main demographic characteristics?</w:t>
            </w:r>
          </w:p>
        </w:tc>
        <w:tc>
          <w:tcPr>
            <w:tcW w:w="3872" w:type="dxa"/>
            <w:vAlign w:val="center"/>
          </w:tcPr>
          <w:p w14:paraId="76D896C4" w14:textId="77777777" w:rsidR="00B75737" w:rsidRPr="009F1C69" w:rsidRDefault="00D83DCE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Response rate upper than 70% or under 70% but the non-responders not different from respondents in main demographic characteristics</w:t>
            </w:r>
          </w:p>
        </w:tc>
        <w:tc>
          <w:tcPr>
            <w:tcW w:w="3507" w:type="dxa"/>
            <w:vAlign w:val="center"/>
          </w:tcPr>
          <w:p w14:paraId="6E1CC966" w14:textId="77777777" w:rsidR="00B75737" w:rsidRPr="009F1C69" w:rsidRDefault="002D704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Otherwise or unclear.</w:t>
            </w:r>
          </w:p>
        </w:tc>
      </w:tr>
      <w:tr w:rsidR="00B75737" w:rsidRPr="009F1C69" w14:paraId="6F907566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4F1BBACC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614" w:type="dxa"/>
            <w:vAlign w:val="center"/>
          </w:tcPr>
          <w:p w14:paraId="75DA085C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as the condition measured by valid method?</w:t>
            </w:r>
          </w:p>
        </w:tc>
        <w:tc>
          <w:tcPr>
            <w:tcW w:w="3872" w:type="dxa"/>
            <w:vAlign w:val="center"/>
          </w:tcPr>
          <w:p w14:paraId="487FB2F9" w14:textId="77777777" w:rsidR="00B75737" w:rsidRPr="009F1C69" w:rsidRDefault="00213C6D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8B698D" w:rsidRPr="009F1C69">
              <w:rPr>
                <w:rFonts w:asciiTheme="majorBidi" w:hAnsiTheme="majorBidi" w:cstheme="majorBidi"/>
                <w:sz w:val="20"/>
                <w:szCs w:val="20"/>
              </w:rPr>
              <w:t>eliable and valid</w:t>
            </w: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questionnaire</w:t>
            </w:r>
            <w:r w:rsidR="003F58F4" w:rsidRPr="009F1C6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507" w:type="dxa"/>
            <w:vAlign w:val="center"/>
          </w:tcPr>
          <w:p w14:paraId="6601D68B" w14:textId="77777777" w:rsidR="00B75737" w:rsidRPr="009F1C69" w:rsidRDefault="006F5F9E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Otherwise or </w:t>
            </w:r>
            <w:r w:rsidR="00A73A82" w:rsidRPr="009F1C69">
              <w:rPr>
                <w:rFonts w:asciiTheme="majorBidi" w:hAnsiTheme="majorBidi" w:cstheme="majorBidi"/>
                <w:sz w:val="20"/>
                <w:szCs w:val="20"/>
              </w:rPr>
              <w:t>unclear.</w:t>
            </w:r>
          </w:p>
        </w:tc>
      </w:tr>
      <w:tr w:rsidR="00B75737" w:rsidRPr="009F1C69" w14:paraId="69B55880" w14:textId="77777777" w:rsidTr="00C72859">
        <w:trPr>
          <w:trHeight w:val="622"/>
        </w:trPr>
        <w:tc>
          <w:tcPr>
            <w:tcW w:w="412" w:type="dxa"/>
            <w:vAlign w:val="center"/>
          </w:tcPr>
          <w:p w14:paraId="13F4C145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14" w:type="dxa"/>
            <w:vAlign w:val="center"/>
          </w:tcPr>
          <w:p w14:paraId="2FA7273E" w14:textId="77777777" w:rsidR="00B75737" w:rsidRPr="009F1C69" w:rsidRDefault="0070016C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Were standard criteria used for the measurement of the condition?</w:t>
            </w:r>
          </w:p>
        </w:tc>
        <w:tc>
          <w:tcPr>
            <w:tcW w:w="3872" w:type="dxa"/>
            <w:vAlign w:val="center"/>
          </w:tcPr>
          <w:p w14:paraId="3A9951B0" w14:textId="77777777" w:rsidR="00B75737" w:rsidRPr="009F1C69" w:rsidRDefault="002D7DE3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The definition of use and the indicator of the time were presented</w:t>
            </w:r>
            <w:r w:rsidR="003F58F4" w:rsidRPr="009F1C6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507" w:type="dxa"/>
            <w:vAlign w:val="center"/>
          </w:tcPr>
          <w:p w14:paraId="26DF9073" w14:textId="77777777" w:rsidR="00B75737" w:rsidRPr="009F1C69" w:rsidRDefault="00653A9E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  <w:r w:rsidR="00A73A82"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or unclear.</w:t>
            </w:r>
          </w:p>
        </w:tc>
      </w:tr>
      <w:tr w:rsidR="00B75737" w:rsidRPr="009F1C69" w14:paraId="7EF4276E" w14:textId="77777777" w:rsidTr="00C72859">
        <w:trPr>
          <w:trHeight w:val="622"/>
        </w:trPr>
        <w:tc>
          <w:tcPr>
            <w:tcW w:w="412" w:type="dxa"/>
            <w:tcBorders>
              <w:bottom w:val="single" w:sz="4" w:space="0" w:color="auto"/>
            </w:tcBorders>
            <w:vAlign w:val="center"/>
          </w:tcPr>
          <w:p w14:paraId="6D1126B3" w14:textId="77777777" w:rsidR="00B75737" w:rsidRPr="009F1C69" w:rsidRDefault="00B75737" w:rsidP="00C728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14" w:type="dxa"/>
            <w:tcBorders>
              <w:bottom w:val="single" w:sz="4" w:space="0" w:color="auto"/>
            </w:tcBorders>
            <w:vAlign w:val="center"/>
          </w:tcPr>
          <w:p w14:paraId="46069910" w14:textId="7341E199" w:rsidR="00B75737" w:rsidRPr="009F1C69" w:rsidRDefault="0070016C" w:rsidP="0025049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Were subgroup analyses for </w:t>
            </w:r>
            <w:r w:rsidR="00250492">
              <w:rPr>
                <w:rFonts w:asciiTheme="majorBidi" w:hAnsiTheme="majorBidi" w:cstheme="majorBidi"/>
                <w:sz w:val="20"/>
                <w:szCs w:val="20"/>
              </w:rPr>
              <w:t>sex</w:t>
            </w:r>
            <w:r w:rsidRPr="009F1C69">
              <w:rPr>
                <w:rFonts w:asciiTheme="majorBidi" w:hAnsiTheme="majorBidi" w:cstheme="majorBidi"/>
                <w:sz w:val="20"/>
                <w:szCs w:val="20"/>
              </w:rPr>
              <w:t>, recruitment setting, the definition of use, or time indicator performed?</w:t>
            </w: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062AD45B" w14:textId="77777777" w:rsidR="00B75737" w:rsidRPr="009F1C69" w:rsidRDefault="00270BCA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5A3995" w:rsidRPr="009F1C69">
              <w:rPr>
                <w:rFonts w:asciiTheme="majorBidi" w:hAnsiTheme="majorBidi" w:cstheme="majorBidi"/>
                <w:sz w:val="20"/>
                <w:szCs w:val="20"/>
              </w:rPr>
              <w:t>erfo</w:t>
            </w:r>
            <w:r w:rsidR="00C05693" w:rsidRPr="009F1C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5A3995" w:rsidRPr="009F1C69">
              <w:rPr>
                <w:rFonts w:asciiTheme="majorBidi" w:hAnsiTheme="majorBidi" w:cstheme="majorBidi"/>
                <w:sz w:val="20"/>
                <w:szCs w:val="20"/>
              </w:rPr>
              <w:t>med</w:t>
            </w:r>
            <w:r w:rsidR="003F58F4" w:rsidRPr="009F1C6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34215CDC" w14:textId="77777777" w:rsidR="00B75737" w:rsidRPr="009F1C69" w:rsidRDefault="005A3995" w:rsidP="001549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Not performed</w:t>
            </w:r>
          </w:p>
        </w:tc>
      </w:tr>
    </w:tbl>
    <w:p w14:paraId="47AF8F94" w14:textId="77777777" w:rsidR="0027526B" w:rsidRPr="009F1C69" w:rsidRDefault="0027526B" w:rsidP="005E0E39">
      <w:pPr>
        <w:pStyle w:val="Heading3"/>
        <w:rPr>
          <w:sz w:val="20"/>
          <w:szCs w:val="20"/>
          <w:lang w:bidi="fa-IR"/>
        </w:rPr>
      </w:pPr>
    </w:p>
    <w:sectPr w:rsidR="0027526B" w:rsidRPr="009F1C69" w:rsidSect="00FF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92CC9" w14:textId="77777777" w:rsidR="009B0C6C" w:rsidRDefault="009B0C6C" w:rsidP="00950684">
      <w:pPr>
        <w:spacing w:after="0" w:line="240" w:lineRule="auto"/>
      </w:pPr>
      <w:r>
        <w:separator/>
      </w:r>
    </w:p>
  </w:endnote>
  <w:endnote w:type="continuationSeparator" w:id="0">
    <w:p w14:paraId="348E70A4" w14:textId="77777777" w:rsidR="009B0C6C" w:rsidRDefault="009B0C6C" w:rsidP="00950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C9E993" w14:textId="77777777" w:rsidR="009B0C6C" w:rsidRDefault="009B0C6C" w:rsidP="00950684">
      <w:pPr>
        <w:spacing w:after="0" w:line="240" w:lineRule="auto"/>
      </w:pPr>
      <w:r>
        <w:separator/>
      </w:r>
    </w:p>
  </w:footnote>
  <w:footnote w:type="continuationSeparator" w:id="0">
    <w:p w14:paraId="2128478E" w14:textId="77777777" w:rsidR="009B0C6C" w:rsidRDefault="009B0C6C" w:rsidP="00950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1CF2"/>
    <w:multiLevelType w:val="hybridMultilevel"/>
    <w:tmpl w:val="2D6AB7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TYwMTezNDM2MjVV0lEKTi0uzszPAykwsqwFAKUN0i4tAAAA"/>
  </w:docVars>
  <w:rsids>
    <w:rsidRoot w:val="0027526B"/>
    <w:rsid w:val="000158B4"/>
    <w:rsid w:val="00041609"/>
    <w:rsid w:val="00080DF8"/>
    <w:rsid w:val="000A347F"/>
    <w:rsid w:val="000C0CD6"/>
    <w:rsid w:val="000D2B35"/>
    <w:rsid w:val="000E0B96"/>
    <w:rsid w:val="000E765F"/>
    <w:rsid w:val="001414FF"/>
    <w:rsid w:val="00154967"/>
    <w:rsid w:val="001838F8"/>
    <w:rsid w:val="00186A4E"/>
    <w:rsid w:val="001B4EAD"/>
    <w:rsid w:val="001C2CD8"/>
    <w:rsid w:val="001D386F"/>
    <w:rsid w:val="001E3062"/>
    <w:rsid w:val="001E7052"/>
    <w:rsid w:val="00201AD2"/>
    <w:rsid w:val="00203FEC"/>
    <w:rsid w:val="00205308"/>
    <w:rsid w:val="00213C6D"/>
    <w:rsid w:val="0024107F"/>
    <w:rsid w:val="002412A3"/>
    <w:rsid w:val="002451ED"/>
    <w:rsid w:val="00250492"/>
    <w:rsid w:val="00262029"/>
    <w:rsid w:val="0027063C"/>
    <w:rsid w:val="00270BCA"/>
    <w:rsid w:val="0027526B"/>
    <w:rsid w:val="00277BB0"/>
    <w:rsid w:val="002C1098"/>
    <w:rsid w:val="002D704C"/>
    <w:rsid w:val="002D7DE3"/>
    <w:rsid w:val="002E0BDA"/>
    <w:rsid w:val="00314040"/>
    <w:rsid w:val="003150A4"/>
    <w:rsid w:val="0035232C"/>
    <w:rsid w:val="00353922"/>
    <w:rsid w:val="00360617"/>
    <w:rsid w:val="00362331"/>
    <w:rsid w:val="0039524D"/>
    <w:rsid w:val="0039772B"/>
    <w:rsid w:val="003A1642"/>
    <w:rsid w:val="003B0A2C"/>
    <w:rsid w:val="003B79F1"/>
    <w:rsid w:val="003C1562"/>
    <w:rsid w:val="003D137C"/>
    <w:rsid w:val="003D7678"/>
    <w:rsid w:val="003E2918"/>
    <w:rsid w:val="003E4DF6"/>
    <w:rsid w:val="003F58F4"/>
    <w:rsid w:val="00406455"/>
    <w:rsid w:val="0041231F"/>
    <w:rsid w:val="0041269B"/>
    <w:rsid w:val="004209A6"/>
    <w:rsid w:val="004346AD"/>
    <w:rsid w:val="00443057"/>
    <w:rsid w:val="00457A6A"/>
    <w:rsid w:val="004702B5"/>
    <w:rsid w:val="004761CC"/>
    <w:rsid w:val="00485329"/>
    <w:rsid w:val="004A10E9"/>
    <w:rsid w:val="004C29D7"/>
    <w:rsid w:val="004C4AAF"/>
    <w:rsid w:val="004F0689"/>
    <w:rsid w:val="00500D08"/>
    <w:rsid w:val="00524B1C"/>
    <w:rsid w:val="005278BF"/>
    <w:rsid w:val="00536C86"/>
    <w:rsid w:val="00541A52"/>
    <w:rsid w:val="00560BC7"/>
    <w:rsid w:val="00575210"/>
    <w:rsid w:val="005A3995"/>
    <w:rsid w:val="005E0E39"/>
    <w:rsid w:val="00637080"/>
    <w:rsid w:val="0064014D"/>
    <w:rsid w:val="006432B6"/>
    <w:rsid w:val="00643ADB"/>
    <w:rsid w:val="00653A9E"/>
    <w:rsid w:val="00670B59"/>
    <w:rsid w:val="00690370"/>
    <w:rsid w:val="006B5859"/>
    <w:rsid w:val="006B7DEF"/>
    <w:rsid w:val="006C529B"/>
    <w:rsid w:val="006F5F9E"/>
    <w:rsid w:val="0070016C"/>
    <w:rsid w:val="0070529D"/>
    <w:rsid w:val="00705761"/>
    <w:rsid w:val="007139B5"/>
    <w:rsid w:val="007227F7"/>
    <w:rsid w:val="00752707"/>
    <w:rsid w:val="00753BAD"/>
    <w:rsid w:val="00760A75"/>
    <w:rsid w:val="00763ED6"/>
    <w:rsid w:val="007742EF"/>
    <w:rsid w:val="0078020F"/>
    <w:rsid w:val="007827F7"/>
    <w:rsid w:val="00792AD4"/>
    <w:rsid w:val="00795A93"/>
    <w:rsid w:val="007C259F"/>
    <w:rsid w:val="007D3CE0"/>
    <w:rsid w:val="007E1376"/>
    <w:rsid w:val="007E3B9E"/>
    <w:rsid w:val="00814952"/>
    <w:rsid w:val="0082319B"/>
    <w:rsid w:val="00862CE7"/>
    <w:rsid w:val="00864A77"/>
    <w:rsid w:val="00870E18"/>
    <w:rsid w:val="008A4CE1"/>
    <w:rsid w:val="008A6BAD"/>
    <w:rsid w:val="008B698D"/>
    <w:rsid w:val="008C77A7"/>
    <w:rsid w:val="008E0CB7"/>
    <w:rsid w:val="008E6376"/>
    <w:rsid w:val="008F40B8"/>
    <w:rsid w:val="00901413"/>
    <w:rsid w:val="00902C3E"/>
    <w:rsid w:val="00907698"/>
    <w:rsid w:val="00915DD2"/>
    <w:rsid w:val="00926FAC"/>
    <w:rsid w:val="009279F0"/>
    <w:rsid w:val="0093635F"/>
    <w:rsid w:val="00950684"/>
    <w:rsid w:val="00952431"/>
    <w:rsid w:val="00957846"/>
    <w:rsid w:val="0097266C"/>
    <w:rsid w:val="009751A1"/>
    <w:rsid w:val="00996887"/>
    <w:rsid w:val="009A0C7B"/>
    <w:rsid w:val="009A23D4"/>
    <w:rsid w:val="009A64C7"/>
    <w:rsid w:val="009B0C6C"/>
    <w:rsid w:val="009C1387"/>
    <w:rsid w:val="009F1C69"/>
    <w:rsid w:val="00A00787"/>
    <w:rsid w:val="00A217E9"/>
    <w:rsid w:val="00A50944"/>
    <w:rsid w:val="00A53EA7"/>
    <w:rsid w:val="00A73A82"/>
    <w:rsid w:val="00A80CD2"/>
    <w:rsid w:val="00AA2263"/>
    <w:rsid w:val="00AA2C49"/>
    <w:rsid w:val="00AA3828"/>
    <w:rsid w:val="00AB0BB2"/>
    <w:rsid w:val="00AC1FF5"/>
    <w:rsid w:val="00AC4723"/>
    <w:rsid w:val="00AD4B22"/>
    <w:rsid w:val="00AE0C85"/>
    <w:rsid w:val="00B04237"/>
    <w:rsid w:val="00B2060B"/>
    <w:rsid w:val="00B3651B"/>
    <w:rsid w:val="00B45AC9"/>
    <w:rsid w:val="00B52A99"/>
    <w:rsid w:val="00B61465"/>
    <w:rsid w:val="00B66CB2"/>
    <w:rsid w:val="00B75737"/>
    <w:rsid w:val="00B871C3"/>
    <w:rsid w:val="00BC5862"/>
    <w:rsid w:val="00BF0063"/>
    <w:rsid w:val="00BF57E0"/>
    <w:rsid w:val="00C02814"/>
    <w:rsid w:val="00C05693"/>
    <w:rsid w:val="00C24949"/>
    <w:rsid w:val="00C37E82"/>
    <w:rsid w:val="00C56B07"/>
    <w:rsid w:val="00C72859"/>
    <w:rsid w:val="00C94BEA"/>
    <w:rsid w:val="00C97AE5"/>
    <w:rsid w:val="00CA1B66"/>
    <w:rsid w:val="00CB4266"/>
    <w:rsid w:val="00CB57D3"/>
    <w:rsid w:val="00CE373A"/>
    <w:rsid w:val="00D00596"/>
    <w:rsid w:val="00D1544E"/>
    <w:rsid w:val="00D17CB5"/>
    <w:rsid w:val="00D329AF"/>
    <w:rsid w:val="00D63195"/>
    <w:rsid w:val="00D651AC"/>
    <w:rsid w:val="00D71EA7"/>
    <w:rsid w:val="00D729F3"/>
    <w:rsid w:val="00D757C0"/>
    <w:rsid w:val="00D83DCE"/>
    <w:rsid w:val="00D9309E"/>
    <w:rsid w:val="00D9712C"/>
    <w:rsid w:val="00DA2301"/>
    <w:rsid w:val="00DA2840"/>
    <w:rsid w:val="00DB7372"/>
    <w:rsid w:val="00DF469C"/>
    <w:rsid w:val="00E41598"/>
    <w:rsid w:val="00E4201A"/>
    <w:rsid w:val="00E624CC"/>
    <w:rsid w:val="00E66304"/>
    <w:rsid w:val="00E71D3E"/>
    <w:rsid w:val="00E766F3"/>
    <w:rsid w:val="00E8062C"/>
    <w:rsid w:val="00E83762"/>
    <w:rsid w:val="00E84A1B"/>
    <w:rsid w:val="00E86432"/>
    <w:rsid w:val="00EB17EA"/>
    <w:rsid w:val="00ED14FD"/>
    <w:rsid w:val="00ED6E77"/>
    <w:rsid w:val="00F0635A"/>
    <w:rsid w:val="00F14071"/>
    <w:rsid w:val="00F34249"/>
    <w:rsid w:val="00F75860"/>
    <w:rsid w:val="00F7707D"/>
    <w:rsid w:val="00F80387"/>
    <w:rsid w:val="00F815F0"/>
    <w:rsid w:val="00FC3322"/>
    <w:rsid w:val="00FE2A4E"/>
    <w:rsid w:val="00FE56D1"/>
    <w:rsid w:val="00FE7E51"/>
    <w:rsid w:val="00FF074E"/>
    <w:rsid w:val="00FF13F3"/>
    <w:rsid w:val="00FF543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EC9B"/>
  <w15:chartTrackingRefBased/>
  <w15:docId w15:val="{0B346C80-5E9E-4789-B540-7F3F67B6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26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6B"/>
    <w:pPr>
      <w:keepNext/>
      <w:keepLines/>
      <w:spacing w:before="360" w:after="240" w:line="276" w:lineRule="auto"/>
      <w:outlineLvl w:val="1"/>
    </w:pPr>
    <w:rPr>
      <w:rFonts w:asciiTheme="majorBidi" w:eastAsiaTheme="majorEastAsia" w:hAnsiTheme="majorBidi" w:cstheme="majorBidi"/>
      <w:b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26B"/>
    <w:pPr>
      <w:keepNext/>
      <w:keepLines/>
      <w:spacing w:before="240" w:after="240" w:line="276" w:lineRule="auto"/>
      <w:outlineLvl w:val="2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7526B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526B"/>
    <w:rPr>
      <w:rFonts w:asciiTheme="majorBidi" w:eastAsia="Times New Roman" w:hAnsiTheme="majorBidi" w:cstheme="majorBidi"/>
      <w:b/>
      <w:bCs/>
      <w:lang w:bidi="ar-SA"/>
    </w:rPr>
  </w:style>
  <w:style w:type="table" w:styleId="TableGrid">
    <w:name w:val="Table Grid"/>
    <w:basedOn w:val="TableNormal"/>
    <w:uiPriority w:val="39"/>
    <w:rsid w:val="0027526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26B"/>
    <w:pPr>
      <w:ind w:left="720"/>
      <w:contextualSpacing/>
    </w:pPr>
  </w:style>
  <w:style w:type="paragraph" w:customStyle="1" w:styleId="Default">
    <w:name w:val="Default"/>
    <w:rsid w:val="0027526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6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35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F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35F"/>
    <w:rPr>
      <w:rFonts w:ascii="Segoe UI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84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84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sh Rayaneh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na Rostam Abadi</dc:creator>
  <cp:keywords/>
  <dc:description/>
  <cp:lastModifiedBy>Yasna Rostam Abadi</cp:lastModifiedBy>
  <cp:revision>10</cp:revision>
  <dcterms:created xsi:type="dcterms:W3CDTF">2021-06-30T10:26:00Z</dcterms:created>
  <dcterms:modified xsi:type="dcterms:W3CDTF">2021-08-19T10:49:00Z</dcterms:modified>
</cp:coreProperties>
</file>